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683F" w:rsidRPr="00C92167" w:rsidRDefault="00C8683F" w:rsidP="00C8683F">
      <w:pPr>
        <w:spacing w:line="480" w:lineRule="auto"/>
        <w:rPr>
          <w:rFonts w:ascii="Times New Roman" w:hAnsi="Times New Roman" w:cs="Times New Roman"/>
          <w:bCs/>
          <w:lang w:val="en-GB"/>
        </w:rPr>
      </w:pPr>
      <w:r w:rsidRPr="00C92167">
        <w:rPr>
          <w:rFonts w:ascii="Times New Roman" w:hAnsi="Times New Roman" w:cs="Times New Roman"/>
          <w:b/>
          <w:bCs/>
          <w:lang w:val="en-GB"/>
        </w:rPr>
        <w:t xml:space="preserve">Table S1. </w:t>
      </w:r>
      <w:r w:rsidR="0089084F">
        <w:rPr>
          <w:rFonts w:ascii="Times New Roman" w:hAnsi="Times New Roman" w:cs="Times New Roman"/>
          <w:bCs/>
          <w:lang w:val="en-GB"/>
        </w:rPr>
        <w:t>List of</w:t>
      </w:r>
      <w:r w:rsidRPr="00C92167">
        <w:rPr>
          <w:rFonts w:ascii="Times New Roman" w:hAnsi="Times New Roman" w:cs="Times New Roman"/>
          <w:bCs/>
          <w:lang w:val="en-GB"/>
        </w:rPr>
        <w:t xml:space="preserve"> passerine bird species </w:t>
      </w:r>
      <w:r>
        <w:rPr>
          <w:rFonts w:ascii="Times New Roman" w:hAnsi="Times New Roman" w:cs="Times New Roman"/>
          <w:bCs/>
          <w:lang w:val="en-GB"/>
        </w:rPr>
        <w:t>used in this study including their migratory strat</w:t>
      </w:r>
      <w:r w:rsidR="0089084F">
        <w:rPr>
          <w:rFonts w:ascii="Times New Roman" w:hAnsi="Times New Roman" w:cs="Times New Roman"/>
          <w:bCs/>
          <w:lang w:val="en-GB"/>
        </w:rPr>
        <w:t>egies, sampling</w:t>
      </w:r>
      <w:r w:rsidR="0031592E">
        <w:rPr>
          <w:rFonts w:ascii="Times New Roman" w:hAnsi="Times New Roman" w:cs="Times New Roman"/>
          <w:bCs/>
          <w:lang w:val="en-GB"/>
        </w:rPr>
        <w:t xml:space="preserve"> localities, number of sampled individuals per locality </w:t>
      </w:r>
      <w:r>
        <w:rPr>
          <w:rFonts w:ascii="Times New Roman" w:hAnsi="Times New Roman" w:cs="Times New Roman"/>
          <w:bCs/>
          <w:lang w:val="en-GB"/>
        </w:rPr>
        <w:t>and total</w:t>
      </w:r>
      <w:r w:rsidR="0089084F">
        <w:rPr>
          <w:rFonts w:ascii="Times New Roman" w:hAnsi="Times New Roman" w:cs="Times New Roman"/>
          <w:bCs/>
          <w:lang w:val="en-GB"/>
        </w:rPr>
        <w:t xml:space="preserve"> number of individuals per species</w:t>
      </w:r>
      <w:bookmarkStart w:id="0" w:name="_GoBack"/>
      <w:bookmarkEnd w:id="0"/>
    </w:p>
    <w:p w:rsidR="00777F85" w:rsidRDefault="00777F85"/>
    <w:tbl>
      <w:tblPr>
        <w:tblW w:w="1241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3"/>
        <w:gridCol w:w="2322"/>
        <w:gridCol w:w="4394"/>
        <w:gridCol w:w="1418"/>
        <w:gridCol w:w="1417"/>
      </w:tblGrid>
      <w:tr w:rsidR="0031592E" w:rsidRPr="0089084F" w:rsidTr="0089084F">
        <w:trPr>
          <w:trHeight w:val="879"/>
        </w:trPr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92E" w:rsidRPr="0089084F" w:rsidRDefault="0031592E" w:rsidP="008908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Species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92E" w:rsidRPr="0089084F" w:rsidRDefault="0031592E" w:rsidP="008908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Migratory strategy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92E" w:rsidRPr="0089084F" w:rsidRDefault="0031592E" w:rsidP="003159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Sampling site locality (GPS coordinate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592E" w:rsidRPr="0089084F" w:rsidRDefault="0031592E" w:rsidP="00EB20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</w:p>
          <w:p w:rsidR="0031592E" w:rsidRPr="0089084F" w:rsidRDefault="0031592E" w:rsidP="00EB20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No of individuals per locali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592E" w:rsidRPr="0089084F" w:rsidRDefault="0031592E" w:rsidP="0031592E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Total</w:t>
            </w:r>
            <w:r w:rsidR="0089084F" w:rsidRPr="0089084F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 xml:space="preserve"> No of individuals per species</w:t>
            </w:r>
          </w:p>
        </w:tc>
      </w:tr>
      <w:tr w:rsidR="0031592E" w:rsidRPr="0089084F" w:rsidTr="0089084F">
        <w:trPr>
          <w:trHeight w:val="300"/>
        </w:trPr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1592E" w:rsidRPr="0089084F" w:rsidRDefault="0031592E" w:rsidP="0089084F">
            <w:pPr>
              <w:rPr>
                <w:rFonts w:ascii="Times New Roman" w:eastAsia="Times New Roman" w:hAnsi="Times New Roman" w:cs="Times New Roman"/>
                <w:i/>
                <w:i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i/>
                <w:iCs/>
                <w:lang w:eastAsia="cs-CZ"/>
              </w:rPr>
              <w:t>Sitta europaea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1592E" w:rsidRPr="0089084F" w:rsidRDefault="0037307B" w:rsidP="00EB2012">
            <w:pPr>
              <w:rPr>
                <w:rFonts w:ascii="Times New Roman" w:eastAsia="Times New Roman" w:hAnsi="Times New Roman" w:cs="Times New Roman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lang w:eastAsia="cs-CZ"/>
              </w:rPr>
              <w:t>R</w:t>
            </w:r>
            <w:r w:rsidR="0031592E" w:rsidRPr="0089084F">
              <w:rPr>
                <w:rFonts w:ascii="Times New Roman" w:eastAsia="Times New Roman" w:hAnsi="Times New Roman" w:cs="Times New Roman"/>
                <w:lang w:eastAsia="cs-CZ"/>
              </w:rPr>
              <w:t>esiden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92E" w:rsidRPr="0089084F" w:rsidRDefault="0031592E" w:rsidP="00C8349F">
            <w:pPr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Pozdatin (49.24N 16.03E)</w:t>
            </w:r>
          </w:p>
          <w:p w:rsidR="0031592E" w:rsidRPr="0089084F" w:rsidRDefault="0031592E" w:rsidP="00C8349F">
            <w:pPr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Budisov (49.28N 16.00E)</w:t>
            </w:r>
          </w:p>
          <w:p w:rsidR="0031592E" w:rsidRPr="0089084F" w:rsidRDefault="0031592E" w:rsidP="00C8349F">
            <w:pPr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Belec nad Orlici (50.20N 15.94E)</w:t>
            </w:r>
          </w:p>
          <w:p w:rsidR="0031592E" w:rsidRPr="0089084F" w:rsidRDefault="0031592E" w:rsidP="00C8349F">
            <w:pPr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Olomouc (49.63N 17.34E)</w:t>
            </w:r>
          </w:p>
          <w:p w:rsidR="0031592E" w:rsidRPr="0089084F" w:rsidRDefault="0031592E" w:rsidP="00C8349F">
            <w:pPr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Odra Hl Zivotice (49.67N 17.98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1592E" w:rsidRPr="0089084F" w:rsidRDefault="004C5CF2" w:rsidP="00EB2012">
            <w:pPr>
              <w:jc w:val="center"/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3</w:t>
            </w:r>
          </w:p>
          <w:p w:rsidR="009C5DF9" w:rsidRPr="0089084F" w:rsidRDefault="004C5CF2" w:rsidP="00EB2012">
            <w:pPr>
              <w:jc w:val="center"/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6</w:t>
            </w:r>
          </w:p>
          <w:p w:rsidR="009C5DF9" w:rsidRPr="0089084F" w:rsidRDefault="009C5DF9" w:rsidP="00EB2012">
            <w:pPr>
              <w:jc w:val="center"/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1</w:t>
            </w:r>
          </w:p>
          <w:p w:rsidR="009C5DF9" w:rsidRPr="0089084F" w:rsidRDefault="004C5CF2" w:rsidP="00EB2012">
            <w:pPr>
              <w:jc w:val="center"/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6</w:t>
            </w:r>
          </w:p>
          <w:p w:rsidR="00427B13" w:rsidRPr="0089084F" w:rsidRDefault="004C5CF2" w:rsidP="00EB2012">
            <w:pPr>
              <w:jc w:val="center"/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1592E" w:rsidRPr="0089084F" w:rsidRDefault="0031592E" w:rsidP="00EB2012">
            <w:pPr>
              <w:jc w:val="center"/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17</w:t>
            </w:r>
          </w:p>
        </w:tc>
      </w:tr>
      <w:tr w:rsidR="0031592E" w:rsidRPr="0089084F" w:rsidTr="0089084F">
        <w:trPr>
          <w:trHeight w:val="288"/>
        </w:trPr>
        <w:tc>
          <w:tcPr>
            <w:tcW w:w="2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1592E" w:rsidRPr="0089084F" w:rsidRDefault="0031592E" w:rsidP="0089084F">
            <w:pPr>
              <w:rPr>
                <w:rFonts w:ascii="Times New Roman" w:eastAsia="Times New Roman" w:hAnsi="Times New Roman" w:cs="Times New Roman"/>
                <w:i/>
                <w:i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i/>
                <w:iCs/>
                <w:lang w:eastAsia="cs-CZ"/>
              </w:rPr>
              <w:t>Periparus ater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1592E" w:rsidRPr="0089084F" w:rsidRDefault="0037307B" w:rsidP="00EB2012">
            <w:pPr>
              <w:rPr>
                <w:rFonts w:ascii="Times New Roman" w:eastAsia="Times New Roman" w:hAnsi="Times New Roman" w:cs="Times New Roman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lang w:eastAsia="cs-CZ"/>
              </w:rPr>
              <w:t>R</w:t>
            </w:r>
            <w:r w:rsidR="0031592E" w:rsidRPr="0089084F">
              <w:rPr>
                <w:rFonts w:ascii="Times New Roman" w:eastAsia="Times New Roman" w:hAnsi="Times New Roman" w:cs="Times New Roman"/>
                <w:lang w:eastAsia="cs-CZ"/>
              </w:rPr>
              <w:t>esident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92E" w:rsidRPr="0089084F" w:rsidRDefault="0031592E" w:rsidP="00C8349F">
            <w:pPr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Budisov (49.28N 16.00E)</w:t>
            </w:r>
          </w:p>
          <w:p w:rsidR="0031592E" w:rsidRPr="0089084F" w:rsidRDefault="0031592E" w:rsidP="00C8349F">
            <w:pPr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Olomouc (49.63N 17.34E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1592E" w:rsidRPr="0089084F" w:rsidRDefault="00DA535F" w:rsidP="00EB2012">
            <w:pPr>
              <w:jc w:val="center"/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2</w:t>
            </w:r>
          </w:p>
          <w:p w:rsidR="00DA535F" w:rsidRPr="0089084F" w:rsidRDefault="004C5CF2" w:rsidP="00EB2012">
            <w:pPr>
              <w:jc w:val="center"/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1592E" w:rsidRPr="0089084F" w:rsidRDefault="004C5CF2" w:rsidP="00EB2012">
            <w:pPr>
              <w:jc w:val="center"/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6</w:t>
            </w:r>
          </w:p>
        </w:tc>
      </w:tr>
      <w:tr w:rsidR="0031592E" w:rsidRPr="0089084F" w:rsidTr="0089084F">
        <w:trPr>
          <w:trHeight w:val="288"/>
        </w:trPr>
        <w:tc>
          <w:tcPr>
            <w:tcW w:w="2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1592E" w:rsidRPr="0089084F" w:rsidRDefault="0031592E" w:rsidP="0089084F">
            <w:pPr>
              <w:rPr>
                <w:rFonts w:ascii="Times New Roman" w:eastAsia="Times New Roman" w:hAnsi="Times New Roman" w:cs="Times New Roman"/>
                <w:i/>
                <w:i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i/>
                <w:iCs/>
                <w:lang w:eastAsia="cs-CZ"/>
              </w:rPr>
              <w:t>Phoenicurus phoenicurus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1592E" w:rsidRPr="0089084F" w:rsidRDefault="0037307B" w:rsidP="00EB2012">
            <w:pPr>
              <w:rPr>
                <w:rFonts w:ascii="Times New Roman" w:eastAsia="Times New Roman" w:hAnsi="Times New Roman" w:cs="Times New Roman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lang w:eastAsia="cs-CZ"/>
              </w:rPr>
              <w:t>L</w:t>
            </w:r>
            <w:r w:rsidR="0031592E" w:rsidRPr="0089084F">
              <w:rPr>
                <w:rFonts w:ascii="Times New Roman" w:eastAsia="Times New Roman" w:hAnsi="Times New Roman" w:cs="Times New Roman"/>
                <w:lang w:eastAsia="cs-CZ"/>
              </w:rPr>
              <w:t>ong-distance migrant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92E" w:rsidRPr="0089084F" w:rsidRDefault="0031592E" w:rsidP="00C8349F">
            <w:pPr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Belec nad Orlici (50.20N 15.94E)</w:t>
            </w:r>
          </w:p>
          <w:p w:rsidR="0031592E" w:rsidRPr="0089084F" w:rsidRDefault="0031592E" w:rsidP="00C8349F">
            <w:pPr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Budisov (49.28N 16.00E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1592E" w:rsidRPr="0089084F" w:rsidRDefault="00DA535F" w:rsidP="00EB2012">
            <w:pPr>
              <w:jc w:val="center"/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5</w:t>
            </w:r>
          </w:p>
          <w:p w:rsidR="00DA535F" w:rsidRPr="0089084F" w:rsidRDefault="00DA535F" w:rsidP="00EB2012">
            <w:pPr>
              <w:jc w:val="center"/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1592E" w:rsidRPr="0089084F" w:rsidRDefault="0031592E" w:rsidP="00EB2012">
            <w:pPr>
              <w:jc w:val="center"/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6</w:t>
            </w:r>
          </w:p>
        </w:tc>
      </w:tr>
      <w:tr w:rsidR="0031592E" w:rsidRPr="0089084F" w:rsidTr="0089084F">
        <w:trPr>
          <w:trHeight w:val="288"/>
        </w:trPr>
        <w:tc>
          <w:tcPr>
            <w:tcW w:w="2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92E" w:rsidRPr="0089084F" w:rsidRDefault="0031592E" w:rsidP="0089084F">
            <w:pPr>
              <w:rPr>
                <w:rFonts w:ascii="Times New Roman" w:eastAsia="Times New Roman" w:hAnsi="Times New Roman" w:cs="Times New Roman"/>
                <w:i/>
                <w:i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i/>
                <w:iCs/>
                <w:lang w:eastAsia="cs-CZ"/>
              </w:rPr>
              <w:t>Ficedula albicollis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92E" w:rsidRPr="0089084F" w:rsidRDefault="0037307B" w:rsidP="00EB2012">
            <w:pPr>
              <w:rPr>
                <w:rFonts w:ascii="Times New Roman" w:eastAsia="Times New Roman" w:hAnsi="Times New Roman" w:cs="Times New Roman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lang w:eastAsia="cs-CZ"/>
              </w:rPr>
              <w:t>L</w:t>
            </w:r>
            <w:r w:rsidR="0031592E" w:rsidRPr="0089084F">
              <w:rPr>
                <w:rFonts w:ascii="Times New Roman" w:eastAsia="Times New Roman" w:hAnsi="Times New Roman" w:cs="Times New Roman"/>
                <w:lang w:eastAsia="cs-CZ"/>
              </w:rPr>
              <w:t>ong-distance migrant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92E" w:rsidRPr="0089084F" w:rsidRDefault="0031592E" w:rsidP="00C8349F">
            <w:pPr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Dlouha Loucka (49.83N 17.1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1592E" w:rsidRPr="0089084F" w:rsidRDefault="0031592E" w:rsidP="00EB2012">
            <w:pPr>
              <w:jc w:val="center"/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1592E" w:rsidRPr="0089084F" w:rsidRDefault="0031592E" w:rsidP="00EB2012">
            <w:pPr>
              <w:jc w:val="center"/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4</w:t>
            </w:r>
          </w:p>
        </w:tc>
      </w:tr>
      <w:tr w:rsidR="0031592E" w:rsidRPr="0089084F" w:rsidTr="0089084F">
        <w:trPr>
          <w:trHeight w:val="288"/>
        </w:trPr>
        <w:tc>
          <w:tcPr>
            <w:tcW w:w="2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92E" w:rsidRPr="0089084F" w:rsidRDefault="0031592E" w:rsidP="0089084F">
            <w:pPr>
              <w:rPr>
                <w:rFonts w:ascii="Times New Roman" w:eastAsia="Times New Roman" w:hAnsi="Times New Roman" w:cs="Times New Roman"/>
                <w:i/>
                <w:i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i/>
                <w:iCs/>
                <w:lang w:val="en-GB" w:eastAsia="cs-CZ"/>
              </w:rPr>
              <w:t>Acrocephalus arundinaceus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92E" w:rsidRPr="0089084F" w:rsidRDefault="0037307B" w:rsidP="00EB2012">
            <w:pPr>
              <w:rPr>
                <w:rFonts w:ascii="Times New Roman" w:eastAsia="Times New Roman" w:hAnsi="Times New Roman" w:cs="Times New Roman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lang w:eastAsia="cs-CZ"/>
              </w:rPr>
              <w:t>L</w:t>
            </w:r>
            <w:r w:rsidR="0031592E" w:rsidRPr="0089084F">
              <w:rPr>
                <w:rFonts w:ascii="Times New Roman" w:eastAsia="Times New Roman" w:hAnsi="Times New Roman" w:cs="Times New Roman"/>
                <w:lang w:eastAsia="cs-CZ"/>
              </w:rPr>
              <w:t>ong-distance migrant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92E" w:rsidRPr="0089084F" w:rsidRDefault="0031592E" w:rsidP="00C8349F">
            <w:pPr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Mutenické rybníky (48.54N 17.32E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1592E" w:rsidRPr="0089084F" w:rsidRDefault="0031592E" w:rsidP="00EB2012">
            <w:pPr>
              <w:jc w:val="center"/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1592E" w:rsidRPr="0089084F" w:rsidRDefault="0031592E" w:rsidP="00EB2012">
            <w:pPr>
              <w:jc w:val="center"/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18</w:t>
            </w:r>
          </w:p>
        </w:tc>
      </w:tr>
      <w:tr w:rsidR="0031592E" w:rsidRPr="0089084F" w:rsidTr="0089084F">
        <w:trPr>
          <w:trHeight w:val="288"/>
        </w:trPr>
        <w:tc>
          <w:tcPr>
            <w:tcW w:w="2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92E" w:rsidRPr="0089084F" w:rsidRDefault="0031592E" w:rsidP="0089084F">
            <w:pPr>
              <w:rPr>
                <w:rFonts w:ascii="Times New Roman" w:eastAsia="Times New Roman" w:hAnsi="Times New Roman" w:cs="Times New Roman"/>
                <w:i/>
                <w:i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i/>
                <w:iCs/>
                <w:lang w:eastAsia="cs-CZ"/>
              </w:rPr>
              <w:t>Locustella lucsinioides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92E" w:rsidRPr="0089084F" w:rsidRDefault="0037307B" w:rsidP="00EB2012">
            <w:pPr>
              <w:rPr>
                <w:rFonts w:ascii="Times New Roman" w:eastAsia="Times New Roman" w:hAnsi="Times New Roman" w:cs="Times New Roman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lang w:eastAsia="cs-CZ"/>
              </w:rPr>
              <w:t>L</w:t>
            </w:r>
            <w:r w:rsidR="0031592E" w:rsidRPr="0089084F">
              <w:rPr>
                <w:rFonts w:ascii="Times New Roman" w:eastAsia="Times New Roman" w:hAnsi="Times New Roman" w:cs="Times New Roman"/>
                <w:lang w:eastAsia="cs-CZ"/>
              </w:rPr>
              <w:t>ong-distance migrant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92E" w:rsidRPr="0089084F" w:rsidRDefault="0031592E" w:rsidP="00C8349F">
            <w:pPr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Mutenické rybníky (48.54N 17.32E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1592E" w:rsidRPr="0089084F" w:rsidRDefault="0031592E" w:rsidP="00EB2012">
            <w:pPr>
              <w:jc w:val="center"/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1592E" w:rsidRPr="0089084F" w:rsidRDefault="0031592E" w:rsidP="00EB2012">
            <w:pPr>
              <w:jc w:val="center"/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17</w:t>
            </w:r>
          </w:p>
        </w:tc>
      </w:tr>
      <w:tr w:rsidR="0031592E" w:rsidRPr="0089084F" w:rsidTr="0089084F">
        <w:trPr>
          <w:trHeight w:val="288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592E" w:rsidRPr="0089084F" w:rsidRDefault="0031592E" w:rsidP="0089084F">
            <w:pPr>
              <w:rPr>
                <w:rFonts w:ascii="Times New Roman" w:eastAsia="Times New Roman" w:hAnsi="Times New Roman" w:cs="Times New Roman"/>
                <w:i/>
                <w:i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i/>
                <w:iCs/>
                <w:lang w:eastAsia="cs-CZ"/>
              </w:rPr>
              <w:t>Riparia riparia</w:t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592E" w:rsidRPr="0089084F" w:rsidRDefault="0037307B" w:rsidP="00EB2012">
            <w:pPr>
              <w:rPr>
                <w:rFonts w:ascii="Times New Roman" w:eastAsia="Times New Roman" w:hAnsi="Times New Roman" w:cs="Times New Roman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lang w:eastAsia="cs-CZ"/>
              </w:rPr>
              <w:t>L</w:t>
            </w:r>
            <w:r w:rsidR="0031592E" w:rsidRPr="0089084F">
              <w:rPr>
                <w:rFonts w:ascii="Times New Roman" w:eastAsia="Times New Roman" w:hAnsi="Times New Roman" w:cs="Times New Roman"/>
                <w:lang w:eastAsia="cs-CZ"/>
              </w:rPr>
              <w:t>ong-distance migrant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92E" w:rsidRPr="0089084F" w:rsidRDefault="0031592E" w:rsidP="00C8349F">
            <w:pPr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Liten (49.90N 14.15E)</w:t>
            </w:r>
          </w:p>
          <w:p w:rsidR="0031592E" w:rsidRPr="0089084F" w:rsidRDefault="0031592E" w:rsidP="00C8349F">
            <w:pPr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Lzin (49.13N 14.46E)</w:t>
            </w:r>
          </w:p>
          <w:p w:rsidR="0031592E" w:rsidRPr="0089084F" w:rsidRDefault="0031592E" w:rsidP="00C8349F">
            <w:pPr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Bohuslavice (49.94N 18.11E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592E" w:rsidRPr="0089084F" w:rsidRDefault="00DA535F" w:rsidP="00EB2012">
            <w:pPr>
              <w:jc w:val="center"/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1</w:t>
            </w:r>
          </w:p>
          <w:p w:rsidR="00DA535F" w:rsidRPr="0089084F" w:rsidRDefault="00DA535F" w:rsidP="00EB2012">
            <w:pPr>
              <w:jc w:val="center"/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2</w:t>
            </w:r>
          </w:p>
          <w:p w:rsidR="00DA535F" w:rsidRPr="0089084F" w:rsidRDefault="00DA535F" w:rsidP="00EB2012">
            <w:pPr>
              <w:jc w:val="center"/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592E" w:rsidRPr="0089084F" w:rsidRDefault="0031592E" w:rsidP="00EB2012">
            <w:pPr>
              <w:jc w:val="center"/>
              <w:rPr>
                <w:rFonts w:ascii="Times New Roman" w:eastAsia="Times New Roman" w:hAnsi="Times New Roman" w:cs="Times New Roman"/>
                <w:bCs/>
                <w:lang w:eastAsia="cs-CZ"/>
              </w:rPr>
            </w:pPr>
            <w:r w:rsidRPr="0089084F">
              <w:rPr>
                <w:rFonts w:ascii="Times New Roman" w:eastAsia="Times New Roman" w:hAnsi="Times New Roman" w:cs="Times New Roman"/>
                <w:bCs/>
                <w:lang w:eastAsia="cs-CZ"/>
              </w:rPr>
              <w:t>4</w:t>
            </w:r>
          </w:p>
        </w:tc>
      </w:tr>
    </w:tbl>
    <w:p w:rsidR="00C8683F" w:rsidRPr="0089084F" w:rsidRDefault="00C8683F">
      <w:pPr>
        <w:rPr>
          <w:rFonts w:ascii="Times New Roman" w:hAnsi="Times New Roman" w:cs="Times New Roman"/>
        </w:rPr>
      </w:pPr>
    </w:p>
    <w:sectPr w:rsidR="00C8683F" w:rsidRPr="0089084F" w:rsidSect="0031592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83F"/>
    <w:rsid w:val="0031592E"/>
    <w:rsid w:val="0037307B"/>
    <w:rsid w:val="00427B13"/>
    <w:rsid w:val="004C5CF2"/>
    <w:rsid w:val="006C5501"/>
    <w:rsid w:val="00777F85"/>
    <w:rsid w:val="0089084F"/>
    <w:rsid w:val="009C5DF9"/>
    <w:rsid w:val="00B128E4"/>
    <w:rsid w:val="00B8474F"/>
    <w:rsid w:val="00C8349F"/>
    <w:rsid w:val="00C8683F"/>
    <w:rsid w:val="00DA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."/>
  <w15:chartTrackingRefBased/>
  <w15:docId w15:val="{E06531A8-2455-4ADD-AB00-C9F77F8A3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8683F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val="en-US" w:eastAsia="zh-CN" w:bidi="hi-I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56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</dc:creator>
  <cp:keywords/>
  <dc:description/>
  <cp:lastModifiedBy>Veronika</cp:lastModifiedBy>
  <cp:revision>9</cp:revision>
  <dcterms:created xsi:type="dcterms:W3CDTF">2018-05-14T16:18:00Z</dcterms:created>
  <dcterms:modified xsi:type="dcterms:W3CDTF">2019-01-25T19:03:00Z</dcterms:modified>
</cp:coreProperties>
</file>